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DDBA6" w14:textId="446CAB69" w:rsidR="002233AB" w:rsidRPr="003C6F3F" w:rsidRDefault="002233AB" w:rsidP="002233AB">
      <w:pPr>
        <w:pStyle w:val="Caption"/>
        <w:rPr>
          <w:b w:val="0"/>
          <w:iCs w:val="0"/>
        </w:rPr>
      </w:pPr>
      <w:bookmarkStart w:id="0" w:name="_Toc162511568"/>
      <w:r w:rsidRPr="003C6F3F">
        <w:t>Table S3:</w:t>
      </w:r>
      <w:r w:rsidRPr="003C6F3F">
        <w:rPr>
          <w:b w:val="0"/>
          <w:iCs w:val="0"/>
        </w:rPr>
        <w:t xml:space="preserve"> </w:t>
      </w:r>
      <w:bookmarkStart w:id="1" w:name="_Hlk168328502"/>
      <w:r w:rsidRPr="003C6F3F">
        <w:t>Group 1 vs Group 2 MOS-R reproducibility and time taken to score, n=30 videos, 6 assessors</w:t>
      </w:r>
      <w:bookmarkEnd w:id="0"/>
      <w:bookmarkEnd w:id="1"/>
    </w:p>
    <w:tbl>
      <w:tblPr>
        <w:tblStyle w:val="TableGrid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821"/>
        <w:gridCol w:w="1365"/>
        <w:gridCol w:w="1089"/>
        <w:gridCol w:w="1639"/>
        <w:gridCol w:w="787"/>
        <w:gridCol w:w="1937"/>
        <w:gridCol w:w="388"/>
        <w:gridCol w:w="974"/>
        <w:gridCol w:w="1686"/>
      </w:tblGrid>
      <w:tr w:rsidR="002233AB" w:rsidRPr="003C6F3F" w14:paraId="67B56915" w14:textId="77777777" w:rsidTr="003679CD">
        <w:tc>
          <w:tcPr>
            <w:tcW w:w="2932" w:type="pct"/>
            <w:gridSpan w:val="5"/>
            <w:tcBorders>
              <w:top w:val="single" w:sz="12" w:space="0" w:color="auto"/>
            </w:tcBorders>
          </w:tcPr>
          <w:p w14:paraId="28F033CA" w14:textId="77777777" w:rsidR="002233AB" w:rsidRPr="003C6F3F" w:rsidRDefault="002233AB" w:rsidP="000571A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68" w:type="pct"/>
            <w:gridSpan w:val="5"/>
            <w:tcBorders>
              <w:top w:val="single" w:sz="12" w:space="0" w:color="auto"/>
            </w:tcBorders>
          </w:tcPr>
          <w:p w14:paraId="21FFA6F9" w14:textId="77777777" w:rsidR="002233AB" w:rsidRPr="003C6F3F" w:rsidRDefault="002233AB" w:rsidP="000571A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Developmental Outcome group</w:t>
            </w:r>
          </w:p>
        </w:tc>
      </w:tr>
      <w:tr w:rsidR="002233AB" w:rsidRPr="003C6F3F" w14:paraId="52AA31D6" w14:textId="77777777" w:rsidTr="003679CD">
        <w:tc>
          <w:tcPr>
            <w:tcW w:w="1172" w:type="pct"/>
            <w:tcBorders>
              <w:bottom w:val="single" w:sz="12" w:space="0" w:color="auto"/>
            </w:tcBorders>
          </w:tcPr>
          <w:p w14:paraId="358D4789" w14:textId="77777777" w:rsidR="002233AB" w:rsidRPr="003C6F3F" w:rsidRDefault="002233AB" w:rsidP="000571A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3" w:type="pct"/>
            <w:gridSpan w:val="3"/>
            <w:tcBorders>
              <w:bottom w:val="single" w:sz="12" w:space="0" w:color="auto"/>
            </w:tcBorders>
          </w:tcPr>
          <w:p w14:paraId="07FE24BF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All participants</w:t>
            </w:r>
          </w:p>
          <w:p w14:paraId="3BD45BEC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n=30</w:t>
            </w:r>
          </w:p>
        </w:tc>
        <w:tc>
          <w:tcPr>
            <w:tcW w:w="869" w:type="pct"/>
            <w:gridSpan w:val="2"/>
            <w:tcBorders>
              <w:bottom w:val="single" w:sz="12" w:space="0" w:color="auto"/>
            </w:tcBorders>
          </w:tcPr>
          <w:p w14:paraId="5CD750D6" w14:textId="72908A13" w:rsidR="002233AB" w:rsidRPr="003C6F3F" w:rsidRDefault="00902E9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Typically Developing</w:t>
            </w:r>
          </w:p>
          <w:p w14:paraId="4B45155B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n=10</w:t>
            </w:r>
          </w:p>
        </w:tc>
        <w:tc>
          <w:tcPr>
            <w:tcW w:w="833" w:type="pct"/>
            <w:gridSpan w:val="2"/>
            <w:tcBorders>
              <w:bottom w:val="single" w:sz="12" w:space="0" w:color="auto"/>
            </w:tcBorders>
          </w:tcPr>
          <w:p w14:paraId="34512850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ad-NDO</w:t>
            </w:r>
          </w:p>
          <w:p w14:paraId="28846041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n=10</w:t>
            </w:r>
          </w:p>
        </w:tc>
        <w:tc>
          <w:tcPr>
            <w:tcW w:w="953" w:type="pct"/>
            <w:gridSpan w:val="2"/>
            <w:tcBorders>
              <w:bottom w:val="single" w:sz="12" w:space="0" w:color="auto"/>
            </w:tcBorders>
          </w:tcPr>
          <w:p w14:paraId="796D5342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Cerebral Palsy</w:t>
            </w:r>
          </w:p>
          <w:p w14:paraId="72200D46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n=10</w:t>
            </w:r>
          </w:p>
        </w:tc>
      </w:tr>
      <w:tr w:rsidR="002233AB" w:rsidRPr="003C6F3F" w14:paraId="499C8F8B" w14:textId="77777777" w:rsidTr="00EC4076">
        <w:tc>
          <w:tcPr>
            <w:tcW w:w="1955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646BEE0" w14:textId="77777777" w:rsidR="002233AB" w:rsidRPr="003C6F3F" w:rsidRDefault="002233AB" w:rsidP="000571A9">
            <w:pPr>
              <w:spacing w:line="240" w:lineRule="auto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Total MOS-R, mean (SD)</w:t>
            </w:r>
          </w:p>
        </w:tc>
        <w:tc>
          <w:tcPr>
            <w:tcW w:w="1953" w:type="pct"/>
            <w:gridSpan w:val="4"/>
            <w:tcBorders>
              <w:top w:val="single" w:sz="12" w:space="0" w:color="auto"/>
            </w:tcBorders>
            <w:shd w:val="clear" w:color="auto" w:fill="auto"/>
          </w:tcPr>
          <w:p w14:paraId="431572F0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92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8E739AE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233AB" w:rsidRPr="003C6F3F" w14:paraId="6B85055D" w14:textId="77777777" w:rsidTr="003679CD">
        <w:tc>
          <w:tcPr>
            <w:tcW w:w="1172" w:type="pct"/>
            <w:shd w:val="clear" w:color="auto" w:fill="auto"/>
          </w:tcPr>
          <w:p w14:paraId="163B9E57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 xml:space="preserve"> Gr 1</w:t>
            </w:r>
            <w:r w:rsidRPr="003C6F3F">
              <w:rPr>
                <w:sz w:val="20"/>
                <w:szCs w:val="20"/>
                <w:vertAlign w:val="subscript"/>
              </w:rPr>
              <w:t>consensus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08363717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8.0 (6.6)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22EC2BC6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22.6 (5.1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59580A2B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8.9 (5.1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218AF927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2.5 (5.7)</w:t>
            </w:r>
          </w:p>
        </w:tc>
      </w:tr>
      <w:tr w:rsidR="002233AB" w:rsidRPr="003C6F3F" w14:paraId="5ECE2954" w14:textId="77777777" w:rsidTr="003679CD">
        <w:tc>
          <w:tcPr>
            <w:tcW w:w="1172" w:type="pct"/>
            <w:shd w:val="clear" w:color="auto" w:fill="auto"/>
          </w:tcPr>
          <w:p w14:paraId="692BA377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Gr 2</w:t>
            </w:r>
            <w:r w:rsidRPr="003C6F3F">
              <w:rPr>
                <w:sz w:val="20"/>
                <w:szCs w:val="20"/>
                <w:vertAlign w:val="subscript"/>
              </w:rPr>
              <w:t>consensus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4A2AEE9C" w14:textId="6F554581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8.7 (5.6)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6C10C377" w14:textId="35585B6D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22.4 (4.1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5A27A28A" w14:textId="19B83E4A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9.6 (3.5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3D938124" w14:textId="4C3A609E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4.1 (5.6)</w:t>
            </w:r>
          </w:p>
        </w:tc>
      </w:tr>
      <w:tr w:rsidR="002233AB" w:rsidRPr="003C6F3F" w14:paraId="42EA09B0" w14:textId="77777777" w:rsidTr="00EC4076">
        <w:tc>
          <w:tcPr>
            <w:tcW w:w="1466" w:type="pct"/>
            <w:gridSpan w:val="2"/>
            <w:shd w:val="clear" w:color="auto" w:fill="auto"/>
          </w:tcPr>
          <w:p w14:paraId="261460E5" w14:textId="77777777" w:rsidR="002233AB" w:rsidRPr="003C6F3F" w:rsidRDefault="002233AB" w:rsidP="000571A9">
            <w:pPr>
              <w:spacing w:line="240" w:lineRule="auto"/>
              <w:rPr>
                <w:sz w:val="20"/>
                <w:szCs w:val="20"/>
              </w:rPr>
            </w:pPr>
            <w:bookmarkStart w:id="2" w:name="_Hlk168328595"/>
            <w:r w:rsidRPr="003C6F3F">
              <w:rPr>
                <w:sz w:val="20"/>
                <w:szCs w:val="20"/>
              </w:rPr>
              <w:t>MOS-R (</w:t>
            </w:r>
            <w:r w:rsidRPr="003C6F3F">
              <w:rPr>
                <w:sz w:val="20"/>
                <w:szCs w:val="20"/>
                <w:u w:val="single"/>
              </w:rPr>
              <w:t>+</w:t>
            </w:r>
            <w:r w:rsidRPr="003C6F3F">
              <w:rPr>
                <w:sz w:val="20"/>
                <w:szCs w:val="20"/>
              </w:rPr>
              <w:t>2points), % (95% CI)</w:t>
            </w:r>
            <w:r w:rsidRPr="003C6F3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6" w:type="pct"/>
            <w:gridSpan w:val="3"/>
            <w:shd w:val="clear" w:color="auto" w:fill="auto"/>
          </w:tcPr>
          <w:p w14:paraId="76D601D0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64" w:type="pct"/>
            <w:gridSpan w:val="4"/>
            <w:shd w:val="clear" w:color="auto" w:fill="auto"/>
          </w:tcPr>
          <w:p w14:paraId="0B10737D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</w:tcPr>
          <w:p w14:paraId="112B3DAE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bookmarkEnd w:id="2"/>
      <w:tr w:rsidR="002233AB" w:rsidRPr="003C6F3F" w14:paraId="62FAE607" w14:textId="77777777" w:rsidTr="003679CD">
        <w:tc>
          <w:tcPr>
            <w:tcW w:w="1172" w:type="pct"/>
            <w:shd w:val="clear" w:color="auto" w:fill="auto"/>
          </w:tcPr>
          <w:p w14:paraId="278277BC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 xml:space="preserve"> Grp 1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5338361F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 xml:space="preserve">72.2 (62.2-80.4) 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2E812066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83.3 (66.4-92.7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2AC4BA6E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73.3 (55.6-85.8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5830CB7A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60.0 (42.3-75.4)</w:t>
            </w:r>
          </w:p>
        </w:tc>
      </w:tr>
      <w:tr w:rsidR="002233AB" w:rsidRPr="003C6F3F" w14:paraId="13D61F4B" w14:textId="77777777" w:rsidTr="003679CD">
        <w:tc>
          <w:tcPr>
            <w:tcW w:w="1172" w:type="pct"/>
            <w:shd w:val="clear" w:color="auto" w:fill="auto"/>
          </w:tcPr>
          <w:p w14:paraId="4E578B29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Grp 2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0F827DF6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 xml:space="preserve">86.7 (78.1-92.2) 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1C270695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90.0 (74.4-96.5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20344F28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93.3 (78.7-98.2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11CD80E2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76.6 (59.1-88.2)</w:t>
            </w:r>
          </w:p>
        </w:tc>
      </w:tr>
      <w:tr w:rsidR="002233AB" w:rsidRPr="0072685E" w14:paraId="72EDDABF" w14:textId="77777777" w:rsidTr="003679CD">
        <w:tc>
          <w:tcPr>
            <w:tcW w:w="1172" w:type="pct"/>
            <w:shd w:val="clear" w:color="auto" w:fill="auto"/>
          </w:tcPr>
          <w:p w14:paraId="187B34C6" w14:textId="7B57CAC0" w:rsidR="002233AB" w:rsidRPr="003C6F3F" w:rsidRDefault="002233AB" w:rsidP="000571A9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r w:rsidRPr="003C6F3F">
              <w:rPr>
                <w:sz w:val="20"/>
                <w:szCs w:val="20"/>
              </w:rPr>
              <w:t>Mean diff</w:t>
            </w:r>
            <w:r w:rsidR="003679CD">
              <w:rPr>
                <w:sz w:val="20"/>
                <w:szCs w:val="20"/>
              </w:rPr>
              <w:t xml:space="preserve"> in MOS-R</w:t>
            </w:r>
            <w:r w:rsidRPr="003C6F3F">
              <w:rPr>
                <w:sz w:val="20"/>
                <w:szCs w:val="20"/>
              </w:rPr>
              <w:t xml:space="preserve"> (95% LOA)</w:t>
            </w:r>
            <w:r w:rsidRPr="003C6F3F">
              <w:rPr>
                <w:sz w:val="20"/>
                <w:szCs w:val="20"/>
                <w:vertAlign w:val="subscript"/>
              </w:rPr>
              <w:t xml:space="preserve">  </w:t>
            </w:r>
          </w:p>
          <w:p w14:paraId="49A45011" w14:textId="7CD024F5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Gr</w:t>
            </w:r>
            <w:r w:rsidR="002E65C3">
              <w:rPr>
                <w:sz w:val="20"/>
                <w:szCs w:val="20"/>
              </w:rPr>
              <w:t xml:space="preserve"> </w:t>
            </w:r>
            <w:r w:rsidRPr="003C6F3F">
              <w:rPr>
                <w:sz w:val="20"/>
                <w:szCs w:val="20"/>
              </w:rPr>
              <w:t>1_Gr</w:t>
            </w:r>
            <w:r w:rsidR="002E65C3">
              <w:rPr>
                <w:sz w:val="20"/>
                <w:szCs w:val="20"/>
              </w:rPr>
              <w:t xml:space="preserve"> </w:t>
            </w:r>
            <w:r w:rsidRPr="003C6F3F">
              <w:rPr>
                <w:sz w:val="20"/>
                <w:szCs w:val="20"/>
              </w:rPr>
              <w:t>2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3FA08899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0CA5290E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0.7 (-6.7-8.1)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3724BEE6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17BC5BF8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-0.2 (-3.2-2.8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3020E77A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795CF780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0.7 (-6.6-8.0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7E8FF4F0" w14:textId="77777777" w:rsidR="002233AB" w:rsidRPr="003C6F3F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73B49CBC" w14:textId="77777777" w:rsidR="002233AB" w:rsidRPr="0072685E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C6F3F">
              <w:rPr>
                <w:sz w:val="20"/>
                <w:szCs w:val="20"/>
              </w:rPr>
              <w:t>1.6 (-8.7-11.9)</w:t>
            </w:r>
          </w:p>
        </w:tc>
      </w:tr>
      <w:tr w:rsidR="002233AB" w:rsidRPr="0072685E" w14:paraId="2F09865D" w14:textId="77777777" w:rsidTr="00EC4076">
        <w:tc>
          <w:tcPr>
            <w:tcW w:w="1955" w:type="pct"/>
            <w:gridSpan w:val="3"/>
            <w:shd w:val="clear" w:color="auto" w:fill="auto"/>
          </w:tcPr>
          <w:p w14:paraId="29EDB45E" w14:textId="77777777" w:rsidR="002233AB" w:rsidRPr="0072685E" w:rsidRDefault="002233AB" w:rsidP="000571A9">
            <w:pPr>
              <w:spacing w:line="240" w:lineRule="auto"/>
              <w:rPr>
                <w:sz w:val="20"/>
                <w:szCs w:val="20"/>
              </w:rPr>
            </w:pPr>
            <w:r w:rsidRPr="0072685E">
              <w:rPr>
                <w:sz w:val="20"/>
                <w:szCs w:val="20"/>
              </w:rPr>
              <w:t xml:space="preserve">Time taken to score (mins.secs) </w:t>
            </w:r>
          </w:p>
        </w:tc>
        <w:tc>
          <w:tcPr>
            <w:tcW w:w="1953" w:type="pct"/>
            <w:gridSpan w:val="4"/>
            <w:shd w:val="clear" w:color="auto" w:fill="auto"/>
          </w:tcPr>
          <w:p w14:paraId="1F2D520B" w14:textId="77777777" w:rsidR="002233AB" w:rsidRPr="0072685E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92" w:type="pct"/>
            <w:gridSpan w:val="3"/>
            <w:shd w:val="clear" w:color="auto" w:fill="auto"/>
          </w:tcPr>
          <w:p w14:paraId="28B125F2" w14:textId="77777777" w:rsidR="002233AB" w:rsidRPr="0072685E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233AB" w:rsidRPr="0072685E" w14:paraId="24F297AB" w14:textId="77777777" w:rsidTr="003679CD">
        <w:tc>
          <w:tcPr>
            <w:tcW w:w="1172" w:type="pct"/>
            <w:shd w:val="clear" w:color="auto" w:fill="auto"/>
          </w:tcPr>
          <w:p w14:paraId="1B746246" w14:textId="411034C5" w:rsidR="002233AB" w:rsidRPr="0072685E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2685E">
              <w:rPr>
                <w:sz w:val="20"/>
                <w:szCs w:val="20"/>
              </w:rPr>
              <w:t>Gr 1</w:t>
            </w:r>
            <w:r w:rsidR="003679CD">
              <w:rPr>
                <w:sz w:val="20"/>
                <w:szCs w:val="20"/>
              </w:rPr>
              <w:t>,</w:t>
            </w:r>
            <w:r w:rsidRPr="0072685E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5AEACBA7" w14:textId="2F53EB55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9.55 (2.42)</w:t>
            </w:r>
            <w:r w:rsidRPr="00097268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7C93B6A8" w14:textId="38F9EE26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9.01 (2.33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49D347F0" w14:textId="4F5D1D1B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10.28 (2.53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497B943C" w14:textId="77C0D4FF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10.17 (2.30)</w:t>
            </w:r>
          </w:p>
        </w:tc>
      </w:tr>
      <w:tr w:rsidR="002233AB" w:rsidRPr="0072685E" w14:paraId="18A24CDF" w14:textId="77777777" w:rsidTr="003679CD">
        <w:tc>
          <w:tcPr>
            <w:tcW w:w="1172" w:type="pct"/>
            <w:shd w:val="clear" w:color="auto" w:fill="auto"/>
          </w:tcPr>
          <w:p w14:paraId="09B134BF" w14:textId="25C538EB" w:rsidR="002233AB" w:rsidRPr="0072685E" w:rsidRDefault="002233A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2685E">
              <w:rPr>
                <w:sz w:val="20"/>
                <w:szCs w:val="20"/>
              </w:rPr>
              <w:t>Gr 2</w:t>
            </w:r>
            <w:r w:rsidR="003679CD">
              <w:rPr>
                <w:sz w:val="20"/>
                <w:szCs w:val="20"/>
              </w:rPr>
              <w:t>,</w:t>
            </w:r>
            <w:r w:rsidRPr="0072685E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173" w:type="pct"/>
            <w:gridSpan w:val="3"/>
            <w:shd w:val="clear" w:color="auto" w:fill="auto"/>
          </w:tcPr>
          <w:p w14:paraId="6E412AA6" w14:textId="4177E8AE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8.05 (2.57)</w:t>
            </w:r>
          </w:p>
        </w:tc>
        <w:tc>
          <w:tcPr>
            <w:tcW w:w="869" w:type="pct"/>
            <w:gridSpan w:val="2"/>
            <w:shd w:val="clear" w:color="auto" w:fill="auto"/>
          </w:tcPr>
          <w:p w14:paraId="550E0309" w14:textId="673200BE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7.27 (2.59)</w:t>
            </w:r>
          </w:p>
        </w:tc>
        <w:tc>
          <w:tcPr>
            <w:tcW w:w="833" w:type="pct"/>
            <w:gridSpan w:val="2"/>
            <w:shd w:val="clear" w:color="auto" w:fill="auto"/>
          </w:tcPr>
          <w:p w14:paraId="15975D4B" w14:textId="42328115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7.49 (1.49)</w:t>
            </w:r>
          </w:p>
        </w:tc>
        <w:tc>
          <w:tcPr>
            <w:tcW w:w="953" w:type="pct"/>
            <w:gridSpan w:val="2"/>
            <w:shd w:val="clear" w:color="auto" w:fill="auto"/>
          </w:tcPr>
          <w:p w14:paraId="6AE2C4BC" w14:textId="3BB82B54" w:rsidR="002233AB" w:rsidRPr="00097268" w:rsidRDefault="00200756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97268">
              <w:rPr>
                <w:sz w:val="20"/>
                <w:szCs w:val="20"/>
              </w:rPr>
              <w:t>8.59 (3.37)</w:t>
            </w:r>
          </w:p>
        </w:tc>
      </w:tr>
      <w:tr w:rsidR="003679CD" w:rsidRPr="0072685E" w14:paraId="4B727F95" w14:textId="77777777" w:rsidTr="003679CD">
        <w:tc>
          <w:tcPr>
            <w:tcW w:w="1172" w:type="pct"/>
            <w:tcBorders>
              <w:bottom w:val="single" w:sz="12" w:space="0" w:color="auto"/>
            </w:tcBorders>
            <w:shd w:val="clear" w:color="auto" w:fill="auto"/>
          </w:tcPr>
          <w:p w14:paraId="2A18AEE4" w14:textId="11C5EA30" w:rsidR="003679CD" w:rsidRPr="00512AE9" w:rsidRDefault="003679CD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2AE9">
              <w:rPr>
                <w:sz w:val="20"/>
                <w:szCs w:val="20"/>
              </w:rPr>
              <w:t xml:space="preserve">Mean difference Gr 1_Gr 2, 95% CI </w:t>
            </w:r>
          </w:p>
        </w:tc>
        <w:tc>
          <w:tcPr>
            <w:tcW w:w="1173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0FFA22EC" w14:textId="6BFF1584" w:rsidR="003679CD" w:rsidRPr="00512AE9" w:rsidRDefault="007F6BFA" w:rsidP="0020075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2AE9">
              <w:rPr>
                <w:sz w:val="20"/>
                <w:szCs w:val="20"/>
              </w:rPr>
              <w:t>1.50 (0.48-2.45)</w:t>
            </w:r>
          </w:p>
        </w:tc>
        <w:tc>
          <w:tcPr>
            <w:tcW w:w="869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A1A63CC" w14:textId="0A83C427" w:rsidR="003679CD" w:rsidRPr="00512AE9" w:rsidRDefault="007F6BFA" w:rsidP="0020075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2AE9">
              <w:rPr>
                <w:sz w:val="20"/>
                <w:szCs w:val="20"/>
              </w:rPr>
              <w:t>1.</w:t>
            </w:r>
            <w:r w:rsidR="004D5B20" w:rsidRPr="00512AE9">
              <w:rPr>
                <w:sz w:val="20"/>
                <w:szCs w:val="20"/>
              </w:rPr>
              <w:t>19</w:t>
            </w:r>
            <w:r w:rsidRPr="00512AE9">
              <w:rPr>
                <w:sz w:val="20"/>
                <w:szCs w:val="20"/>
              </w:rPr>
              <w:t xml:space="preserve"> (0.</w:t>
            </w:r>
            <w:r w:rsidR="004D5B20" w:rsidRPr="00512AE9">
              <w:rPr>
                <w:sz w:val="20"/>
                <w:szCs w:val="20"/>
              </w:rPr>
              <w:t>48</w:t>
            </w:r>
            <w:r w:rsidRPr="00512AE9">
              <w:rPr>
                <w:sz w:val="20"/>
                <w:szCs w:val="20"/>
              </w:rPr>
              <w:t>-</w:t>
            </w:r>
            <w:r w:rsidR="00097268" w:rsidRPr="00512AE9">
              <w:rPr>
                <w:sz w:val="20"/>
                <w:szCs w:val="20"/>
              </w:rPr>
              <w:t>2.</w:t>
            </w:r>
            <w:r w:rsidR="004D5B20" w:rsidRPr="00512AE9">
              <w:rPr>
                <w:sz w:val="20"/>
                <w:szCs w:val="20"/>
              </w:rPr>
              <w:t>33</w:t>
            </w:r>
            <w:r w:rsidR="00097268" w:rsidRPr="00512AE9">
              <w:rPr>
                <w:sz w:val="20"/>
                <w:szCs w:val="20"/>
              </w:rPr>
              <w:t>)</w:t>
            </w:r>
          </w:p>
        </w:tc>
        <w:tc>
          <w:tcPr>
            <w:tcW w:w="833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1733518" w14:textId="54E5045C" w:rsidR="003679CD" w:rsidRPr="00512AE9" w:rsidRDefault="007F6BFA" w:rsidP="0020075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2AE9">
              <w:rPr>
                <w:sz w:val="20"/>
                <w:szCs w:val="20"/>
              </w:rPr>
              <w:t>2.47 (</w:t>
            </w:r>
            <w:r w:rsidR="00200756" w:rsidRPr="00512AE9">
              <w:rPr>
                <w:sz w:val="20"/>
                <w:szCs w:val="20"/>
              </w:rPr>
              <w:t>2.01-3.33)</w:t>
            </w:r>
          </w:p>
        </w:tc>
        <w:tc>
          <w:tcPr>
            <w:tcW w:w="953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BC8A519" w14:textId="5B980138" w:rsidR="003679CD" w:rsidRPr="00512AE9" w:rsidRDefault="00200756" w:rsidP="00200756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512AE9">
              <w:rPr>
                <w:sz w:val="20"/>
                <w:szCs w:val="20"/>
              </w:rPr>
              <w:t>1.</w:t>
            </w:r>
            <w:r w:rsidR="004D5B20" w:rsidRPr="00512AE9">
              <w:rPr>
                <w:sz w:val="20"/>
                <w:szCs w:val="20"/>
              </w:rPr>
              <w:t xml:space="preserve">25 </w:t>
            </w:r>
            <w:r w:rsidRPr="00512AE9">
              <w:rPr>
                <w:sz w:val="20"/>
                <w:szCs w:val="20"/>
              </w:rPr>
              <w:t>(0.</w:t>
            </w:r>
            <w:r w:rsidR="004D5B20" w:rsidRPr="00512AE9">
              <w:rPr>
                <w:sz w:val="20"/>
                <w:szCs w:val="20"/>
              </w:rPr>
              <w:t>05</w:t>
            </w:r>
            <w:r w:rsidRPr="00512AE9">
              <w:rPr>
                <w:sz w:val="20"/>
                <w:szCs w:val="20"/>
              </w:rPr>
              <w:t>-</w:t>
            </w:r>
            <w:r w:rsidR="004D5B20" w:rsidRPr="00512AE9">
              <w:rPr>
                <w:sz w:val="20"/>
                <w:szCs w:val="20"/>
              </w:rPr>
              <w:t>2.45</w:t>
            </w:r>
            <w:r w:rsidRPr="00512AE9">
              <w:rPr>
                <w:sz w:val="20"/>
                <w:szCs w:val="20"/>
              </w:rPr>
              <w:t>)</w:t>
            </w:r>
          </w:p>
        </w:tc>
      </w:tr>
    </w:tbl>
    <w:p w14:paraId="418E731C" w14:textId="4A213CB2" w:rsidR="00830E06" w:rsidRDefault="00533861" w:rsidP="002233AB">
      <w:pPr>
        <w:spacing w:after="0" w:line="240" w:lineRule="auto"/>
      </w:pPr>
      <w:r>
        <w:rPr>
          <w:rFonts w:eastAsiaTheme="minorEastAsia"/>
          <w:sz w:val="20"/>
          <w:szCs w:val="20"/>
        </w:rPr>
        <w:t>Abbreviations</w:t>
      </w:r>
      <w:r w:rsidR="002233AB" w:rsidRPr="0072685E">
        <w:rPr>
          <w:rFonts w:eastAsiaTheme="minorEastAsia"/>
          <w:sz w:val="20"/>
          <w:szCs w:val="20"/>
        </w:rPr>
        <w:t xml:space="preserve">: ad-NDO=neurodevelopmental outcome, Gr 1=assessors scored </w:t>
      </w:r>
      <w:r w:rsidR="002233AB">
        <w:rPr>
          <w:rFonts w:eastAsiaTheme="minorEastAsia"/>
          <w:sz w:val="20"/>
          <w:szCs w:val="20"/>
        </w:rPr>
        <w:t>one</w:t>
      </w:r>
      <w:r w:rsidR="002233AB" w:rsidRPr="0072685E">
        <w:rPr>
          <w:rFonts w:eastAsiaTheme="minorEastAsia"/>
          <w:sz w:val="20"/>
          <w:szCs w:val="20"/>
        </w:rPr>
        <w:t xml:space="preserve"> videos, Gr 2= assessors scored </w:t>
      </w:r>
      <w:r w:rsidR="002233AB">
        <w:rPr>
          <w:rFonts w:eastAsiaTheme="minorEastAsia"/>
          <w:sz w:val="20"/>
          <w:szCs w:val="20"/>
        </w:rPr>
        <w:t>two</w:t>
      </w:r>
      <w:r w:rsidR="002233AB" w:rsidRPr="0072685E">
        <w:rPr>
          <w:rFonts w:eastAsiaTheme="minorEastAsia"/>
          <w:sz w:val="20"/>
          <w:szCs w:val="20"/>
        </w:rPr>
        <w:t xml:space="preserve"> video</w:t>
      </w:r>
      <w:r w:rsidR="002233AB">
        <w:rPr>
          <w:rFonts w:eastAsiaTheme="minorEastAsia"/>
          <w:sz w:val="20"/>
          <w:szCs w:val="20"/>
        </w:rPr>
        <w:t>s</w:t>
      </w:r>
      <w:r w:rsidR="002233AB" w:rsidRPr="0072685E">
        <w:rPr>
          <w:rFonts w:eastAsiaTheme="minorEastAsia"/>
          <w:sz w:val="20"/>
          <w:szCs w:val="20"/>
        </w:rPr>
        <w:t>, mins=minutes, MOS-R=motor optimality score-revised, n=number of participants, SD=standard deviation, secs=seconds, 95%CI=95% confidence interval, 95% LOA=95% limits of agreement</w:t>
      </w:r>
      <w:bookmarkStart w:id="3" w:name="_Hlk168328664"/>
      <w:r w:rsidR="00200756">
        <w:rPr>
          <w:rFonts w:eastAsiaTheme="minorEastAsia"/>
          <w:sz w:val="20"/>
          <w:szCs w:val="20"/>
        </w:rPr>
        <w:t xml:space="preserve">, </w:t>
      </w:r>
      <w:r w:rsidR="002233AB" w:rsidRPr="003C6F3F">
        <w:rPr>
          <w:rFonts w:eastAsiaTheme="minorEastAsia"/>
          <w:sz w:val="20"/>
          <w:szCs w:val="20"/>
          <w:vertAlign w:val="superscript"/>
        </w:rPr>
        <w:t>**</w:t>
      </w:r>
      <w:r w:rsidR="002233AB" w:rsidRPr="003C6F3F">
        <w:rPr>
          <w:rFonts w:eastAsiaTheme="minorEastAsia"/>
          <w:sz w:val="20"/>
          <w:szCs w:val="20"/>
        </w:rPr>
        <w:t>= % of MOS-R total scores assessors scored within 2 points of each other (n=90 comparisons per group).</w:t>
      </w:r>
      <w:r w:rsidR="002233AB" w:rsidRPr="00FC6167">
        <w:rPr>
          <w:rFonts w:eastAsiaTheme="minorEastAsia"/>
          <w:sz w:val="20"/>
          <w:szCs w:val="20"/>
        </w:rPr>
        <w:t xml:space="preserve"> </w:t>
      </w:r>
      <w:bookmarkEnd w:id="3"/>
    </w:p>
    <w:sectPr w:rsidR="00830E06" w:rsidSect="006F3C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83912"/>
    <w:multiLevelType w:val="multilevel"/>
    <w:tmpl w:val="738061BE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76746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AB"/>
    <w:rsid w:val="000132C7"/>
    <w:rsid w:val="00041262"/>
    <w:rsid w:val="00097268"/>
    <w:rsid w:val="000F2482"/>
    <w:rsid w:val="00200756"/>
    <w:rsid w:val="002233AB"/>
    <w:rsid w:val="002247AB"/>
    <w:rsid w:val="002E65C3"/>
    <w:rsid w:val="00340BE2"/>
    <w:rsid w:val="003679CD"/>
    <w:rsid w:val="003B2DB9"/>
    <w:rsid w:val="003C6F3F"/>
    <w:rsid w:val="004033E9"/>
    <w:rsid w:val="0047054B"/>
    <w:rsid w:val="00493D81"/>
    <w:rsid w:val="00497928"/>
    <w:rsid w:val="004B4040"/>
    <w:rsid w:val="004C4738"/>
    <w:rsid w:val="004D5B20"/>
    <w:rsid w:val="004F1D25"/>
    <w:rsid w:val="00512AE9"/>
    <w:rsid w:val="00533861"/>
    <w:rsid w:val="00554D20"/>
    <w:rsid w:val="006F3CE1"/>
    <w:rsid w:val="00732289"/>
    <w:rsid w:val="007325EB"/>
    <w:rsid w:val="00795361"/>
    <w:rsid w:val="007A2772"/>
    <w:rsid w:val="007B750B"/>
    <w:rsid w:val="007F6BFA"/>
    <w:rsid w:val="00807FD1"/>
    <w:rsid w:val="00812EFE"/>
    <w:rsid w:val="00830E06"/>
    <w:rsid w:val="0083150F"/>
    <w:rsid w:val="00832A0C"/>
    <w:rsid w:val="0084482C"/>
    <w:rsid w:val="00902E96"/>
    <w:rsid w:val="009A55A9"/>
    <w:rsid w:val="00B17779"/>
    <w:rsid w:val="00B41A21"/>
    <w:rsid w:val="00B65036"/>
    <w:rsid w:val="00C93D29"/>
    <w:rsid w:val="00CE14CD"/>
    <w:rsid w:val="00CE51D1"/>
    <w:rsid w:val="00D177CD"/>
    <w:rsid w:val="00D61432"/>
    <w:rsid w:val="00DD6781"/>
    <w:rsid w:val="00E73748"/>
    <w:rsid w:val="00E93F01"/>
    <w:rsid w:val="00EC4076"/>
    <w:rsid w:val="00F529C7"/>
    <w:rsid w:val="00F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E621E"/>
  <w15:chartTrackingRefBased/>
  <w15:docId w15:val="{4684D875-DB1F-4101-9BC3-31CFC5E3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AB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39"/>
    <w:rsid w:val="002233A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33AB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223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7cc8ab-a4dc-4f9b-bf60-66714049ad62}" enabled="0" method="" siteId="{5a7cc8ab-a4dc-4f9b-bf60-66714049ad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103</Characters>
  <Application>Microsoft Office Word</Application>
  <DocSecurity>0</DocSecurity>
  <Lines>7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Carly Luke</cp:lastModifiedBy>
  <cp:revision>4</cp:revision>
  <dcterms:created xsi:type="dcterms:W3CDTF">2024-11-14T06:08:00Z</dcterms:created>
  <dcterms:modified xsi:type="dcterms:W3CDTF">2025-02-0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87bf4131703c28555846a637f1dc1e11715424c0a3daad207378606cd5740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6-03T16:21:5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cc228db6-5821-48c1-801e-8e723e5aa37b</vt:lpwstr>
  </property>
  <property fmtid="{D5CDD505-2E9C-101B-9397-08002B2CF9AE}" pid="9" name="MSIP_Label_0f488380-630a-4f55-a077-a19445e3f360_ContentBits">
    <vt:lpwstr>0</vt:lpwstr>
  </property>
</Properties>
</file>